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4451D1" w14:textId="763C1BDA" w:rsidR="006E1DBA" w:rsidRDefault="006E1DBA" w:rsidP="006E1DBA">
      <w:pPr>
        <w:pStyle w:val="BodyA"/>
        <w:outlineLvl w:val="0"/>
        <w:rPr>
          <w:rStyle w:val="None"/>
          <w:rFonts w:ascii="Times New Roman" w:eastAsia="Times New Roman" w:hAnsi="Times New Roman" w:cs="Times New Roman"/>
          <w:u w:val="single"/>
        </w:rPr>
      </w:pPr>
      <w:bookmarkStart w:id="0" w:name="_GoBack"/>
      <w:bookmarkEnd w:id="0"/>
      <w:r>
        <w:rPr>
          <w:rStyle w:val="None"/>
          <w:rFonts w:ascii="Times New Roman" w:hAnsi="Times New Roman"/>
          <w:u w:val="single"/>
          <w:lang w:val="fr-FR"/>
        </w:rPr>
        <w:t>Supplemental Table 3</w:t>
      </w:r>
      <w:r>
        <w:rPr>
          <w:rStyle w:val="None"/>
          <w:rFonts w:ascii="Times New Roman" w:hAnsi="Times New Roman"/>
          <w:b/>
          <w:bCs/>
        </w:rPr>
        <w:t>:</w:t>
      </w:r>
      <w:r>
        <w:rPr>
          <w:rStyle w:val="None"/>
          <w:rFonts w:ascii="Times New Roman" w:hAnsi="Times New Roman"/>
        </w:rPr>
        <w:t xml:space="preserve"> </w:t>
      </w:r>
      <w:r w:rsidR="00112A74">
        <w:rPr>
          <w:rStyle w:val="None"/>
          <w:rFonts w:ascii="Times New Roman" w:hAnsi="Times New Roman"/>
        </w:rPr>
        <w:t>Intra-pro</w:t>
      </w:r>
      <w:r>
        <w:rPr>
          <w:rStyle w:val="None"/>
          <w:rFonts w:ascii="Times New Roman" w:hAnsi="Times New Roman"/>
        </w:rPr>
        <w:t>c</w:t>
      </w:r>
      <w:r w:rsidR="00112A74">
        <w:rPr>
          <w:rStyle w:val="None"/>
          <w:rFonts w:ascii="Times New Roman" w:hAnsi="Times New Roman"/>
        </w:rPr>
        <w:t>edure</w:t>
      </w:r>
      <w:r>
        <w:rPr>
          <w:rStyle w:val="None"/>
          <w:rFonts w:ascii="Times New Roman" w:hAnsi="Times New Roman"/>
        </w:rPr>
        <w:t xml:space="preserve"> characteristics of patients with PHTN by LOS status </w:t>
      </w:r>
    </w:p>
    <w:p w14:paraId="020399BE" w14:textId="77777777" w:rsidR="007A071C" w:rsidRDefault="007A07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6E1DBA" w14:paraId="17578988" w14:textId="77777777" w:rsidTr="000D566B">
        <w:tc>
          <w:tcPr>
            <w:tcW w:w="2214" w:type="dxa"/>
            <w:vAlign w:val="center"/>
          </w:tcPr>
          <w:p w14:paraId="5F2DC731" w14:textId="67AB80B5" w:rsidR="006E1DBA" w:rsidRPr="000D566B" w:rsidRDefault="000D566B" w:rsidP="000D566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</w:rPr>
            </w:pPr>
            <w:r w:rsidRPr="000D566B">
              <w:rPr>
                <w:b/>
              </w:rPr>
              <w:t>Characteristics</w:t>
            </w:r>
          </w:p>
        </w:tc>
        <w:tc>
          <w:tcPr>
            <w:tcW w:w="2214" w:type="dxa"/>
          </w:tcPr>
          <w:p w14:paraId="7A3F9358" w14:textId="77777777" w:rsidR="006E1DBA" w:rsidRDefault="006E1DBA" w:rsidP="000D566B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  <w:b/>
                <w:bCs/>
              </w:rPr>
              <w:t xml:space="preserve">LOS </w:t>
            </w:r>
            <w:r>
              <w:rPr>
                <w:rStyle w:val="None"/>
                <w:rFonts w:ascii="Symbol" w:hAnsi="Symbol"/>
              </w:rPr>
              <w:t></w:t>
            </w:r>
            <w:r>
              <w:rPr>
                <w:rStyle w:val="None"/>
                <w:rFonts w:ascii="Times New Roman" w:hAnsi="Times New Roman"/>
                <w:b/>
                <w:bCs/>
              </w:rPr>
              <w:t xml:space="preserve"> 7 days</w:t>
            </w:r>
          </w:p>
          <w:p w14:paraId="74048110" w14:textId="77777777" w:rsidR="006E1DBA" w:rsidRDefault="006E1DBA" w:rsidP="000D566B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(n = 433)</w:t>
            </w:r>
          </w:p>
        </w:tc>
        <w:tc>
          <w:tcPr>
            <w:tcW w:w="2214" w:type="dxa"/>
          </w:tcPr>
          <w:p w14:paraId="6BD84ACE" w14:textId="77777777" w:rsidR="006E1DBA" w:rsidRDefault="006E1DBA" w:rsidP="000D566B">
            <w:pPr>
              <w:pStyle w:val="BodyA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i/>
                <w:iCs/>
                <w:color w:val="243F60"/>
                <w:u w:color="243F60"/>
              </w:rPr>
            </w:pPr>
            <w:r>
              <w:rPr>
                <w:rStyle w:val="None"/>
                <w:rFonts w:ascii="Times New Roman" w:hAnsi="Times New Roman"/>
                <w:b/>
                <w:bCs/>
              </w:rPr>
              <w:t>LOS &gt; 7 days</w:t>
            </w:r>
          </w:p>
          <w:p w14:paraId="63BAB4C0" w14:textId="77777777" w:rsidR="006E1DBA" w:rsidRDefault="006E1DBA" w:rsidP="000D566B">
            <w:pPr>
              <w:pStyle w:val="BodyA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(n = 117)</w:t>
            </w:r>
          </w:p>
        </w:tc>
        <w:tc>
          <w:tcPr>
            <w:tcW w:w="2214" w:type="dxa"/>
            <w:vAlign w:val="center"/>
          </w:tcPr>
          <w:p w14:paraId="0CB50398" w14:textId="5E637741" w:rsidR="006E1DBA" w:rsidRDefault="000D566B" w:rsidP="000D566B">
            <w:pPr>
              <w:pStyle w:val="BodyA"/>
              <w:spacing w:line="48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</w:rPr>
              <w:t>p-v</w:t>
            </w:r>
            <w:r w:rsidR="006E1DBA">
              <w:rPr>
                <w:rStyle w:val="None"/>
                <w:rFonts w:ascii="Times New Roman" w:hAnsi="Times New Roman"/>
                <w:b/>
                <w:bCs/>
              </w:rPr>
              <w:t>alue</w:t>
            </w:r>
          </w:p>
        </w:tc>
      </w:tr>
      <w:tr w:rsidR="006E1DBA" w14:paraId="2DDE11FE" w14:textId="77777777" w:rsidTr="006E1DBA">
        <w:tc>
          <w:tcPr>
            <w:tcW w:w="2214" w:type="dxa"/>
          </w:tcPr>
          <w:p w14:paraId="1443D96F" w14:textId="77777777" w:rsidR="006E1DBA" w:rsidRDefault="006E1DBA" w:rsidP="006E1D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Cardiac arrest</w:t>
            </w:r>
          </w:p>
        </w:tc>
        <w:tc>
          <w:tcPr>
            <w:tcW w:w="2214" w:type="dxa"/>
          </w:tcPr>
          <w:p w14:paraId="09F9458E" w14:textId="2FCA7E59" w:rsidR="006E1DBA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 (0)</w:t>
            </w:r>
          </w:p>
        </w:tc>
        <w:tc>
          <w:tcPr>
            <w:tcW w:w="2214" w:type="dxa"/>
          </w:tcPr>
          <w:p w14:paraId="3AEDFDFA" w14:textId="065DE9E3" w:rsidR="006E1DBA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0 (0)</w:t>
            </w:r>
          </w:p>
        </w:tc>
        <w:tc>
          <w:tcPr>
            <w:tcW w:w="2214" w:type="dxa"/>
          </w:tcPr>
          <w:p w14:paraId="57352BCC" w14:textId="5BE25CDD" w:rsidR="006E1DBA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--</w:t>
            </w:r>
          </w:p>
        </w:tc>
      </w:tr>
      <w:tr w:rsidR="006E1DBA" w14:paraId="0B3D2016" w14:textId="77777777" w:rsidTr="006E1DBA">
        <w:tc>
          <w:tcPr>
            <w:tcW w:w="2214" w:type="dxa"/>
          </w:tcPr>
          <w:p w14:paraId="3B6511CB" w14:textId="77777777" w:rsidR="006E1DBA" w:rsidRDefault="006E1DBA" w:rsidP="006E1D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Vasopressor use</w:t>
            </w:r>
          </w:p>
          <w:p w14:paraId="2F686E64" w14:textId="77777777" w:rsidR="006E1DBA" w:rsidRDefault="006E1DBA" w:rsidP="006E1D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</w:pPr>
            <w:r>
              <w:t>Dobutamine</w:t>
            </w:r>
          </w:p>
          <w:p w14:paraId="545FBD68" w14:textId="77777777" w:rsidR="006E1DBA" w:rsidRDefault="006E1DBA" w:rsidP="006E1D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</w:pPr>
            <w:r>
              <w:t>Epinephrine</w:t>
            </w:r>
          </w:p>
          <w:p w14:paraId="77F218C4" w14:textId="77777777" w:rsidR="006E1DBA" w:rsidRDefault="006E1DBA" w:rsidP="006E1D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</w:pPr>
            <w:r>
              <w:t>Norepinephrine</w:t>
            </w:r>
          </w:p>
          <w:p w14:paraId="1DAD1D2D" w14:textId="77777777" w:rsidR="006E1DBA" w:rsidRDefault="006E1DBA" w:rsidP="006E1D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</w:pPr>
            <w:r>
              <w:t>Phenylephrine</w:t>
            </w:r>
          </w:p>
          <w:p w14:paraId="1545187F" w14:textId="77777777" w:rsidR="006E1DBA" w:rsidRDefault="006E1DBA" w:rsidP="006E1D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</w:pPr>
            <w:r>
              <w:t>Vasopressin</w:t>
            </w:r>
          </w:p>
        </w:tc>
        <w:tc>
          <w:tcPr>
            <w:tcW w:w="2214" w:type="dxa"/>
          </w:tcPr>
          <w:p w14:paraId="13AC3557" w14:textId="77777777" w:rsidR="006E1DBA" w:rsidRDefault="006E1DBA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</w:p>
          <w:p w14:paraId="1B52AB8A" w14:textId="77777777" w:rsidR="00AB311C" w:rsidRDefault="00AB311C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1 (0.2)</w:t>
            </w:r>
          </w:p>
          <w:p w14:paraId="2308169D" w14:textId="77777777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4 (0.9)</w:t>
            </w:r>
          </w:p>
          <w:p w14:paraId="5C8C00D9" w14:textId="77777777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1 (0.2)</w:t>
            </w:r>
          </w:p>
          <w:p w14:paraId="112B2EBC" w14:textId="77777777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186 (43.3)</w:t>
            </w:r>
          </w:p>
          <w:p w14:paraId="16C98F1D" w14:textId="40AC92C7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49 (12.1)</w:t>
            </w:r>
          </w:p>
        </w:tc>
        <w:tc>
          <w:tcPr>
            <w:tcW w:w="2214" w:type="dxa"/>
          </w:tcPr>
          <w:p w14:paraId="675AEB74" w14:textId="77777777" w:rsidR="006E1DBA" w:rsidRDefault="006E1DBA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</w:p>
          <w:p w14:paraId="7B5EB783" w14:textId="77777777" w:rsidR="00AB311C" w:rsidRDefault="00AB311C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3 (2.6)</w:t>
            </w:r>
          </w:p>
          <w:p w14:paraId="3E4B6AEE" w14:textId="77777777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6 (5.1)</w:t>
            </w:r>
          </w:p>
          <w:p w14:paraId="407590A2" w14:textId="77777777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1 (0.9)</w:t>
            </w:r>
          </w:p>
          <w:p w14:paraId="3787A3C7" w14:textId="77777777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64 (55.2)</w:t>
            </w:r>
          </w:p>
          <w:p w14:paraId="4D84103E" w14:textId="69A2C7B5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29 (25.9)</w:t>
            </w:r>
          </w:p>
        </w:tc>
        <w:tc>
          <w:tcPr>
            <w:tcW w:w="2214" w:type="dxa"/>
          </w:tcPr>
          <w:p w14:paraId="5304D356" w14:textId="77777777" w:rsidR="006E1DBA" w:rsidRDefault="006E1DBA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</w:p>
          <w:p w14:paraId="7B2C6760" w14:textId="48DD9A1C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.032</w:t>
            </w:r>
          </w:p>
          <w:p w14:paraId="7186C59C" w14:textId="12FE8268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.008</w:t>
            </w:r>
          </w:p>
          <w:p w14:paraId="5A57D5B3" w14:textId="3DB9910D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.38</w:t>
            </w:r>
          </w:p>
          <w:p w14:paraId="24D4505C" w14:textId="77777777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.027</w:t>
            </w:r>
          </w:p>
          <w:p w14:paraId="5E700A04" w14:textId="001B9897" w:rsidR="00C20698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.001</w:t>
            </w:r>
          </w:p>
        </w:tc>
      </w:tr>
      <w:tr w:rsidR="006E1DBA" w14:paraId="5E0B61F7" w14:textId="77777777" w:rsidTr="006E1DBA">
        <w:tc>
          <w:tcPr>
            <w:tcW w:w="2214" w:type="dxa"/>
          </w:tcPr>
          <w:p w14:paraId="43049D4C" w14:textId="0795AA20" w:rsidR="006E1DBA" w:rsidRDefault="006E1DBA" w:rsidP="006E1DB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Inhaled nitric oxide (NO)</w:t>
            </w:r>
            <w:r w:rsidR="00AB311C">
              <w:t>***</w:t>
            </w:r>
          </w:p>
        </w:tc>
        <w:tc>
          <w:tcPr>
            <w:tcW w:w="2214" w:type="dxa"/>
          </w:tcPr>
          <w:p w14:paraId="23133405" w14:textId="20D94FEC" w:rsidR="006E1DBA" w:rsidRDefault="00AB311C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7 (1.6</w:t>
            </w:r>
            <w:r w:rsidR="001D76B8">
              <w:t>)</w:t>
            </w:r>
          </w:p>
        </w:tc>
        <w:tc>
          <w:tcPr>
            <w:tcW w:w="2214" w:type="dxa"/>
          </w:tcPr>
          <w:p w14:paraId="32BF5B44" w14:textId="4A285019" w:rsidR="006E1DBA" w:rsidRDefault="00AB311C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2 (1.7</w:t>
            </w:r>
            <w:r w:rsidR="001D76B8">
              <w:t>)</w:t>
            </w:r>
          </w:p>
        </w:tc>
        <w:tc>
          <w:tcPr>
            <w:tcW w:w="2214" w:type="dxa"/>
          </w:tcPr>
          <w:p w14:paraId="721D0310" w14:textId="786E0533" w:rsidR="006E1DBA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1.00</w:t>
            </w:r>
          </w:p>
        </w:tc>
      </w:tr>
      <w:tr w:rsidR="006E1DBA" w14:paraId="2C1FD681" w14:textId="77777777" w:rsidTr="006E1DBA">
        <w:tc>
          <w:tcPr>
            <w:tcW w:w="2214" w:type="dxa"/>
          </w:tcPr>
          <w:p w14:paraId="75BA22F5" w14:textId="3E94B936" w:rsidR="006E1DBA" w:rsidRDefault="00C20698" w:rsidP="00C2069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P</w:t>
            </w:r>
            <w:r w:rsidR="006E1DBA">
              <w:t>ost-</w:t>
            </w:r>
            <w:r>
              <w:t xml:space="preserve">procedure </w:t>
            </w:r>
            <w:r w:rsidR="006E1DBA">
              <w:t>ventilatory support</w:t>
            </w:r>
          </w:p>
        </w:tc>
        <w:tc>
          <w:tcPr>
            <w:tcW w:w="2214" w:type="dxa"/>
          </w:tcPr>
          <w:p w14:paraId="00DC163B" w14:textId="36B8A454" w:rsidR="006E1DBA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5 (1.2)</w:t>
            </w:r>
          </w:p>
        </w:tc>
        <w:tc>
          <w:tcPr>
            <w:tcW w:w="2214" w:type="dxa"/>
          </w:tcPr>
          <w:p w14:paraId="164D876A" w14:textId="1C3EAA32" w:rsidR="006E1DBA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7 (6.0)</w:t>
            </w:r>
          </w:p>
        </w:tc>
        <w:tc>
          <w:tcPr>
            <w:tcW w:w="2214" w:type="dxa"/>
          </w:tcPr>
          <w:p w14:paraId="3750A6E8" w14:textId="6A922BA0" w:rsidR="006E1DBA" w:rsidRDefault="00C20698" w:rsidP="00AF383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</w:pPr>
            <w:r>
              <w:t>.005</w:t>
            </w:r>
          </w:p>
        </w:tc>
      </w:tr>
    </w:tbl>
    <w:p w14:paraId="5C74E848" w14:textId="25404B43" w:rsidR="006E1DBA" w:rsidRDefault="00C61F3B" w:rsidP="006E1DB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</w:pPr>
      <w:r>
        <w:rPr>
          <w:rStyle w:val="None"/>
        </w:rPr>
        <w:br/>
        <w:t>Data reported as n (%) unless otherwise specified.</w:t>
      </w:r>
    </w:p>
    <w:sectPr w:rsidR="006E1DBA" w:rsidSect="007A071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DBA"/>
    <w:rsid w:val="00097D9B"/>
    <w:rsid w:val="000D566B"/>
    <w:rsid w:val="00112A74"/>
    <w:rsid w:val="001C45B2"/>
    <w:rsid w:val="001D76B8"/>
    <w:rsid w:val="00350442"/>
    <w:rsid w:val="00413B16"/>
    <w:rsid w:val="00523449"/>
    <w:rsid w:val="006E1DBA"/>
    <w:rsid w:val="007A071C"/>
    <w:rsid w:val="008466EA"/>
    <w:rsid w:val="008D6451"/>
    <w:rsid w:val="00AB311C"/>
    <w:rsid w:val="00AC3135"/>
    <w:rsid w:val="00AC4838"/>
    <w:rsid w:val="00AE6521"/>
    <w:rsid w:val="00AF3835"/>
    <w:rsid w:val="00B067CE"/>
    <w:rsid w:val="00B45019"/>
    <w:rsid w:val="00B51D41"/>
    <w:rsid w:val="00C20698"/>
    <w:rsid w:val="00C42CC8"/>
    <w:rsid w:val="00C61F3B"/>
    <w:rsid w:val="00CE067C"/>
    <w:rsid w:val="00D90B3D"/>
    <w:rsid w:val="00DB2ED5"/>
    <w:rsid w:val="00E467E2"/>
    <w:rsid w:val="00F3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456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1D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E1D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customStyle="1" w:styleId="None">
    <w:name w:val="None"/>
    <w:rsid w:val="006E1DBA"/>
  </w:style>
  <w:style w:type="character" w:styleId="CommentReference">
    <w:name w:val="annotation reference"/>
    <w:basedOn w:val="DefaultParagraphFont"/>
    <w:uiPriority w:val="99"/>
    <w:semiHidden/>
    <w:unhideWhenUsed/>
    <w:rsid w:val="006E1D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D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DBA"/>
    <w:rPr>
      <w:rFonts w:ascii="Times New Roman" w:eastAsia="Arial Unicode MS" w:hAnsi="Times New Roman" w:cs="Times New Roman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D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DBA"/>
    <w:rPr>
      <w:rFonts w:ascii="Lucida Grande" w:eastAsia="Arial Unicode MS" w:hAnsi="Lucida Grande" w:cs="Lucida Grande"/>
      <w:sz w:val="18"/>
      <w:szCs w:val="18"/>
      <w:bdr w:val="nil"/>
    </w:rPr>
  </w:style>
  <w:style w:type="table" w:styleId="TableGrid">
    <w:name w:val="Table Grid"/>
    <w:basedOn w:val="TableNormal"/>
    <w:uiPriority w:val="59"/>
    <w:rsid w:val="006E1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8466EA"/>
    <w:rPr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E1D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6E1DB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Arial Unicode MS" w:hAnsi="Cambria" w:cs="Arial Unicode MS"/>
      <w:color w:val="000000"/>
      <w:u w:color="000000"/>
      <w:bdr w:val="nil"/>
    </w:rPr>
  </w:style>
  <w:style w:type="character" w:customStyle="1" w:styleId="None">
    <w:name w:val="None"/>
    <w:rsid w:val="006E1DBA"/>
  </w:style>
  <w:style w:type="character" w:styleId="CommentReference">
    <w:name w:val="annotation reference"/>
    <w:basedOn w:val="DefaultParagraphFont"/>
    <w:uiPriority w:val="99"/>
    <w:semiHidden/>
    <w:unhideWhenUsed/>
    <w:rsid w:val="006E1DB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1DB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1DBA"/>
    <w:rPr>
      <w:rFonts w:ascii="Times New Roman" w:eastAsia="Arial Unicode MS" w:hAnsi="Times New Roman" w:cs="Times New Roman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DB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DBA"/>
    <w:rPr>
      <w:rFonts w:ascii="Lucida Grande" w:eastAsia="Arial Unicode MS" w:hAnsi="Lucida Grande" w:cs="Lucida Grande"/>
      <w:sz w:val="18"/>
      <w:szCs w:val="18"/>
      <w:bdr w:val="nil"/>
    </w:rPr>
  </w:style>
  <w:style w:type="table" w:styleId="TableGrid">
    <w:name w:val="Table Grid"/>
    <w:basedOn w:val="TableNormal"/>
    <w:uiPriority w:val="59"/>
    <w:rsid w:val="006E1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8466EA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9</Characters>
  <Application>Microsoft Macintosh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ap Shah</dc:creator>
  <cp:keywords/>
  <dc:description/>
  <cp:lastModifiedBy>Aalap Shah</cp:lastModifiedBy>
  <cp:revision>2</cp:revision>
  <dcterms:created xsi:type="dcterms:W3CDTF">2018-04-25T22:24:00Z</dcterms:created>
  <dcterms:modified xsi:type="dcterms:W3CDTF">2018-04-25T22:24:00Z</dcterms:modified>
</cp:coreProperties>
</file>